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939AC" w14:textId="1B60CC4C" w:rsidR="00C1382F" w:rsidRPr="00567A4C" w:rsidRDefault="00C8002F" w:rsidP="00C2496A">
      <w:pPr>
        <w:rPr>
          <w:b/>
        </w:rPr>
      </w:pPr>
      <w:r w:rsidRPr="00567A4C">
        <w:rPr>
          <w:b/>
        </w:rPr>
        <w:t>Parameter References</w:t>
      </w:r>
    </w:p>
    <w:p w14:paraId="2697B32D" w14:textId="77777777" w:rsidR="00422487" w:rsidRDefault="00422487" w:rsidP="00C64597">
      <w:pPr>
        <w:pStyle w:val="Bibliography"/>
        <w:rPr>
          <w:rFonts w:ascii="Calibri" w:hAnsi="Calibri" w:cs="Calibri"/>
        </w:rPr>
      </w:pPr>
    </w:p>
    <w:p w14:paraId="045B9A43" w14:textId="77777777" w:rsidR="006D3025" w:rsidRPr="006D3025" w:rsidRDefault="00521AC6" w:rsidP="006D3025">
      <w:pPr>
        <w:pStyle w:val="Bibliography"/>
        <w:rPr>
          <w:rFonts w:ascii="Calibri" w:hAnsi="Calibri"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="006D3025" w:rsidRPr="006D3025">
        <w:rPr>
          <w:rFonts w:ascii="Calibri" w:hAnsi="Calibri" w:cs="Calibri"/>
        </w:rPr>
        <w:t>[1]</w:t>
      </w:r>
      <w:r w:rsidR="006D3025" w:rsidRPr="006D3025">
        <w:rPr>
          <w:rFonts w:ascii="Calibri" w:hAnsi="Calibri" w:cs="Calibri"/>
        </w:rPr>
        <w:tab/>
        <w:t xml:space="preserve">M. K. Pangburn, R. D. Schreiber, and H. J. Müller-Eberhard, “Formation of the initial C3 convertase of the alternative complement pathway. Acquisition of C3b-like activities by spontaneous hydrolysis of the putative thioester in native C3.,” </w:t>
      </w:r>
      <w:r w:rsidR="006D3025" w:rsidRPr="006D3025">
        <w:rPr>
          <w:rFonts w:ascii="Calibri" w:hAnsi="Calibri" w:cs="Calibri"/>
          <w:i/>
          <w:iCs/>
        </w:rPr>
        <w:t>The Journal of experimental medicine</w:t>
      </w:r>
      <w:r w:rsidR="006D3025" w:rsidRPr="006D3025">
        <w:rPr>
          <w:rFonts w:ascii="Calibri" w:hAnsi="Calibri" w:cs="Calibri"/>
        </w:rPr>
        <w:t>, vol. 154, no. 3, pp. 856–867, 1981.</w:t>
      </w:r>
    </w:p>
    <w:p w14:paraId="4939B0F0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2]</w:t>
      </w:r>
      <w:r w:rsidRPr="006D3025">
        <w:rPr>
          <w:rFonts w:ascii="Calibri" w:hAnsi="Calibri" w:cs="Calibri"/>
        </w:rPr>
        <w:tab/>
        <w:t xml:space="preserve">E. L. Pryzdial and D. E. Isenman, “A thermodynamic study of the interaction between human complement components C3b or C3(H2O) and factor B in solution.,” </w:t>
      </w:r>
      <w:r w:rsidRPr="006D3025">
        <w:rPr>
          <w:rFonts w:ascii="Calibri" w:hAnsi="Calibri" w:cs="Calibri"/>
          <w:i/>
          <w:iCs/>
        </w:rPr>
        <w:t>J. Biol. Chem.</w:t>
      </w:r>
      <w:r w:rsidRPr="006D3025">
        <w:rPr>
          <w:rFonts w:ascii="Calibri" w:hAnsi="Calibri" w:cs="Calibri"/>
        </w:rPr>
        <w:t>, vol. 263, no. 4, pp. 1733–1738, Feb. 1988.</w:t>
      </w:r>
    </w:p>
    <w:p w14:paraId="4545D4A8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3]</w:t>
      </w:r>
      <w:r w:rsidRPr="006D3025">
        <w:rPr>
          <w:rFonts w:ascii="Calibri" w:hAnsi="Calibri" w:cs="Calibri"/>
        </w:rPr>
        <w:tab/>
        <w:t xml:space="preserve">M. K. Pangburn and H. J. Müller-Eberhard, “The C3 convertase of the alternative pathway of human complement. Enzymic properties of the bimolecular proteinase.,” </w:t>
      </w:r>
      <w:r w:rsidRPr="006D3025">
        <w:rPr>
          <w:rFonts w:ascii="Calibri" w:hAnsi="Calibri" w:cs="Calibri"/>
          <w:i/>
          <w:iCs/>
        </w:rPr>
        <w:t>Biochem J</w:t>
      </w:r>
      <w:r w:rsidRPr="006D3025">
        <w:rPr>
          <w:rFonts w:ascii="Calibri" w:hAnsi="Calibri" w:cs="Calibri"/>
        </w:rPr>
        <w:t>, vol. 235, no. 3, pp. 723–730, May 1986.</w:t>
      </w:r>
    </w:p>
    <w:p w14:paraId="22FC1955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4]</w:t>
      </w:r>
      <w:r w:rsidRPr="006D3025">
        <w:rPr>
          <w:rFonts w:ascii="Calibri" w:hAnsi="Calibri" w:cs="Calibri"/>
        </w:rPr>
        <w:tab/>
        <w:t xml:space="preserve">N. Rawal and M. K. Pangburn, “Functional Role of the Noncatalytic Subunit of Complement C5 Convertase,” </w:t>
      </w:r>
      <w:r w:rsidRPr="006D3025">
        <w:rPr>
          <w:rFonts w:ascii="Calibri" w:hAnsi="Calibri" w:cs="Calibri"/>
          <w:i/>
          <w:iCs/>
        </w:rPr>
        <w:t>J Immunol</w:t>
      </w:r>
      <w:r w:rsidRPr="006D3025">
        <w:rPr>
          <w:rFonts w:ascii="Calibri" w:hAnsi="Calibri" w:cs="Calibri"/>
        </w:rPr>
        <w:t>, vol. 164, no. 3, pp. 1379–1385, Feb. 2000, doi: 10.4049/jimmunol.164.3.1379.</w:t>
      </w:r>
    </w:p>
    <w:p w14:paraId="3C64A5B9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5]</w:t>
      </w:r>
      <w:r w:rsidRPr="006D3025">
        <w:rPr>
          <w:rFonts w:ascii="Calibri" w:hAnsi="Calibri" w:cs="Calibri"/>
        </w:rPr>
        <w:tab/>
        <w:t xml:space="preserve">R. B. Sim, T. M. Twose, D. S. Paterson, and E. Sim, “The covalent-binding reaction of complement component C3.,” </w:t>
      </w:r>
      <w:r w:rsidRPr="006D3025">
        <w:rPr>
          <w:rFonts w:ascii="Calibri" w:hAnsi="Calibri" w:cs="Calibri"/>
          <w:i/>
          <w:iCs/>
        </w:rPr>
        <w:t>Biochem. J</w:t>
      </w:r>
      <w:r w:rsidRPr="006D3025">
        <w:rPr>
          <w:rFonts w:ascii="Calibri" w:hAnsi="Calibri" w:cs="Calibri"/>
        </w:rPr>
        <w:t>, vol. 193, pp. 115–127, 1981.</w:t>
      </w:r>
    </w:p>
    <w:p w14:paraId="7C368DDC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6]</w:t>
      </w:r>
      <w:r w:rsidRPr="006D3025">
        <w:rPr>
          <w:rFonts w:ascii="Calibri" w:hAnsi="Calibri" w:cs="Calibri"/>
        </w:rPr>
        <w:tab/>
        <w:t xml:space="preserve">D. E. Hourcade and L. M. Mitchell, “Access to the Complement Factor B Scissile Bond Is Facilitated by Association of Factor B with C3b Protein,” </w:t>
      </w:r>
      <w:r w:rsidRPr="006D3025">
        <w:rPr>
          <w:rFonts w:ascii="Calibri" w:hAnsi="Calibri" w:cs="Calibri"/>
          <w:i/>
          <w:iCs/>
        </w:rPr>
        <w:t>Journal of Biological Chemistry</w:t>
      </w:r>
      <w:r w:rsidRPr="006D3025">
        <w:rPr>
          <w:rFonts w:ascii="Calibri" w:hAnsi="Calibri" w:cs="Calibri"/>
        </w:rPr>
        <w:t>, vol. 286, no. 41, pp. 35725–35732, Oct. 2011, doi: 10.1074/jbc.M111.263418.</w:t>
      </w:r>
    </w:p>
    <w:p w14:paraId="53ED2117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7]</w:t>
      </w:r>
      <w:r w:rsidRPr="006D3025">
        <w:rPr>
          <w:rFonts w:ascii="Calibri" w:hAnsi="Calibri" w:cs="Calibri"/>
        </w:rPr>
        <w:tab/>
        <w:t xml:space="preserve">C. L. Harris, R. J. M. Abbott, R. A. Smith, B. P. Morgan, and S. M. Lea, “Molecular Dissection of Interactions between Components of the Alternative Pathway of Complement and Decay Accelerating Factor (CD55),” </w:t>
      </w:r>
      <w:r w:rsidRPr="006D3025">
        <w:rPr>
          <w:rFonts w:ascii="Calibri" w:hAnsi="Calibri" w:cs="Calibri"/>
          <w:i/>
          <w:iCs/>
        </w:rPr>
        <w:t>Journal of Biological Chemistry</w:t>
      </w:r>
      <w:r w:rsidRPr="006D3025">
        <w:rPr>
          <w:rFonts w:ascii="Calibri" w:hAnsi="Calibri" w:cs="Calibri"/>
        </w:rPr>
        <w:t>, vol. 280, no. 4, pp. 2569–2578, Jan. 2005, doi: 10.1074/jbc.M410179200.</w:t>
      </w:r>
    </w:p>
    <w:p w14:paraId="4B1B460C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8]</w:t>
      </w:r>
      <w:r w:rsidRPr="006D3025">
        <w:rPr>
          <w:rFonts w:ascii="Calibri" w:hAnsi="Calibri" w:cs="Calibri"/>
        </w:rPr>
        <w:tab/>
        <w:t xml:space="preserve">M. D. Kazatchkine, D. T. Fearon, and K. F. Austen, “Human Alternative Complement Pathway: Membrane-Associated Sialic Acid Regulates the Competition between B and β1H for Cell-Bound C3b,” </w:t>
      </w:r>
      <w:r w:rsidRPr="006D3025">
        <w:rPr>
          <w:rFonts w:ascii="Calibri" w:hAnsi="Calibri" w:cs="Calibri"/>
          <w:i/>
          <w:iCs/>
        </w:rPr>
        <w:t>J Immunol</w:t>
      </w:r>
      <w:r w:rsidRPr="006D3025">
        <w:rPr>
          <w:rFonts w:ascii="Calibri" w:hAnsi="Calibri" w:cs="Calibri"/>
        </w:rPr>
        <w:t>, vol. 122, no. 1, pp. 75–81, Jan. 1979.</w:t>
      </w:r>
    </w:p>
    <w:p w14:paraId="705B1A44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9]</w:t>
      </w:r>
      <w:r w:rsidRPr="006D3025">
        <w:rPr>
          <w:rFonts w:ascii="Calibri" w:hAnsi="Calibri" w:cs="Calibri"/>
        </w:rPr>
        <w:tab/>
        <w:t xml:space="preserve">R. G. DiScipio, “The binding of human complement proteins C5, factor B, β1H and properdin to complement fragment C3b on zymosan,” </w:t>
      </w:r>
      <w:r w:rsidRPr="006D3025">
        <w:rPr>
          <w:rFonts w:ascii="Calibri" w:hAnsi="Calibri" w:cs="Calibri"/>
          <w:i/>
          <w:iCs/>
        </w:rPr>
        <w:t>Biochemical Journal</w:t>
      </w:r>
      <w:r w:rsidRPr="006D3025">
        <w:rPr>
          <w:rFonts w:ascii="Calibri" w:hAnsi="Calibri" w:cs="Calibri"/>
        </w:rPr>
        <w:t>, vol. 199, no. 3, pp. 485–496, Dec. 1981, doi: 10.1042/bj1990485.</w:t>
      </w:r>
    </w:p>
    <w:p w14:paraId="720B8FB9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10]</w:t>
      </w:r>
      <w:r w:rsidRPr="006D3025">
        <w:rPr>
          <w:rFonts w:ascii="Calibri" w:hAnsi="Calibri" w:cs="Calibri"/>
        </w:rPr>
        <w:tab/>
        <w:t xml:space="preserve">A. A. Korotaevskiy, L. G. Hanin, and M. A. Khanin, “Non-linear dynamics of the complement system activation,” </w:t>
      </w:r>
      <w:r w:rsidRPr="006D3025">
        <w:rPr>
          <w:rFonts w:ascii="Calibri" w:hAnsi="Calibri" w:cs="Calibri"/>
          <w:i/>
          <w:iCs/>
        </w:rPr>
        <w:t>Mathematical Biosciences</w:t>
      </w:r>
      <w:r w:rsidRPr="006D3025">
        <w:rPr>
          <w:rFonts w:ascii="Calibri" w:hAnsi="Calibri" w:cs="Calibri"/>
        </w:rPr>
        <w:t>, vol. 222, no. 2, pp. 127–143, Dec. 2009, doi: 10.1016/j.mbs.2009.10.003.</w:t>
      </w:r>
    </w:p>
    <w:p w14:paraId="40959123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11]</w:t>
      </w:r>
      <w:r w:rsidRPr="006D3025">
        <w:rPr>
          <w:rFonts w:ascii="Calibri" w:hAnsi="Calibri" w:cs="Calibri"/>
        </w:rPr>
        <w:tab/>
        <w:t xml:space="preserve">F. Forneris </w:t>
      </w:r>
      <w:r w:rsidRPr="006D3025">
        <w:rPr>
          <w:rFonts w:ascii="Calibri" w:hAnsi="Calibri" w:cs="Calibri"/>
          <w:i/>
          <w:iCs/>
        </w:rPr>
        <w:t>et al.</w:t>
      </w:r>
      <w:r w:rsidRPr="006D3025">
        <w:rPr>
          <w:rFonts w:ascii="Calibri" w:hAnsi="Calibri" w:cs="Calibri"/>
        </w:rPr>
        <w:t xml:space="preserve">, “Structures of C3b in Complex with Factors B and D Give Insight into Complement Convertase Formation,” </w:t>
      </w:r>
      <w:r w:rsidRPr="006D3025">
        <w:rPr>
          <w:rFonts w:ascii="Calibri" w:hAnsi="Calibri" w:cs="Calibri"/>
          <w:i/>
          <w:iCs/>
        </w:rPr>
        <w:t>Science</w:t>
      </w:r>
      <w:r w:rsidRPr="006D3025">
        <w:rPr>
          <w:rFonts w:ascii="Calibri" w:hAnsi="Calibri" w:cs="Calibri"/>
        </w:rPr>
        <w:t>, vol. 330, no. 6012, pp. 1816–1820, Dec. 2010, doi: 10.1126/science.1195821.</w:t>
      </w:r>
    </w:p>
    <w:p w14:paraId="44EDB8F7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12]</w:t>
      </w:r>
      <w:r w:rsidRPr="006D3025">
        <w:rPr>
          <w:rFonts w:ascii="Calibri" w:hAnsi="Calibri" w:cs="Calibri"/>
        </w:rPr>
        <w:tab/>
        <w:t>M. V. L. Campagne and C. Wiesmann, “Co-crystal structure of factor D and anti-factor D antibody,” US20110165648 A1, Jul. 07, 2011.</w:t>
      </w:r>
    </w:p>
    <w:p w14:paraId="6EDDBFFB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13]</w:t>
      </w:r>
      <w:r w:rsidRPr="006D3025">
        <w:rPr>
          <w:rFonts w:ascii="Calibri" w:hAnsi="Calibri" w:cs="Calibri"/>
        </w:rPr>
        <w:tab/>
        <w:t xml:space="preserve">K. J. Katschke </w:t>
      </w:r>
      <w:r w:rsidRPr="006D3025">
        <w:rPr>
          <w:rFonts w:ascii="Calibri" w:hAnsi="Calibri" w:cs="Calibri"/>
          <w:i/>
          <w:iCs/>
        </w:rPr>
        <w:t>et al.</w:t>
      </w:r>
      <w:r w:rsidRPr="006D3025">
        <w:rPr>
          <w:rFonts w:ascii="Calibri" w:hAnsi="Calibri" w:cs="Calibri"/>
        </w:rPr>
        <w:t xml:space="preserve">, “Inhibiting Alternative Pathway Complement Activation by Targeting the Factor D Exosite,” </w:t>
      </w:r>
      <w:r w:rsidRPr="006D3025">
        <w:rPr>
          <w:rFonts w:ascii="Calibri" w:hAnsi="Calibri" w:cs="Calibri"/>
          <w:i/>
          <w:iCs/>
        </w:rPr>
        <w:t>J. Biol. Chem.</w:t>
      </w:r>
      <w:r w:rsidRPr="006D3025">
        <w:rPr>
          <w:rFonts w:ascii="Calibri" w:hAnsi="Calibri" w:cs="Calibri"/>
        </w:rPr>
        <w:t>, vol. 287, no. 16, pp. 12886–12892, Apr. 2012, doi: 10.1074/jbc.M112.345082.</w:t>
      </w:r>
    </w:p>
    <w:p w14:paraId="4C1B01BC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14]</w:t>
      </w:r>
      <w:r w:rsidRPr="006D3025">
        <w:rPr>
          <w:rFonts w:ascii="Calibri" w:hAnsi="Calibri" w:cs="Calibri"/>
        </w:rPr>
        <w:tab/>
        <w:t xml:space="preserve">M. K. Pangburn and H. J. Mueller-Eberhard, “Kinetic and thermodynamic analysis of the control of C3b by the complement regulatory proteins factors H and I,” </w:t>
      </w:r>
      <w:r w:rsidRPr="006D3025">
        <w:rPr>
          <w:rFonts w:ascii="Calibri" w:hAnsi="Calibri" w:cs="Calibri"/>
          <w:i/>
          <w:iCs/>
        </w:rPr>
        <w:t>Biochemistry</w:t>
      </w:r>
      <w:r w:rsidRPr="006D3025">
        <w:rPr>
          <w:rFonts w:ascii="Calibri" w:hAnsi="Calibri" w:cs="Calibri"/>
        </w:rPr>
        <w:t>, vol. 22, no. 1, pp. 178–185, Jan. 1983, doi: 10.1021/bi00270a026.</w:t>
      </w:r>
    </w:p>
    <w:p w14:paraId="431E6562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15]</w:t>
      </w:r>
      <w:r w:rsidRPr="006D3025">
        <w:rPr>
          <w:rFonts w:ascii="Calibri" w:hAnsi="Calibri" w:cs="Calibri"/>
        </w:rPr>
        <w:tab/>
        <w:t xml:space="preserve">J. Bernet, J. Mullick, Y. Panse, P. B. Parab, and A. Sahu, “Kinetic Analysis of the Interactions between Vaccinia Virus Complement Control Protein and Human Complement Proteins C3b and C4b,” </w:t>
      </w:r>
      <w:r w:rsidRPr="006D3025">
        <w:rPr>
          <w:rFonts w:ascii="Calibri" w:hAnsi="Calibri" w:cs="Calibri"/>
          <w:i/>
          <w:iCs/>
        </w:rPr>
        <w:t>J. Virol.</w:t>
      </w:r>
      <w:r w:rsidRPr="006D3025">
        <w:rPr>
          <w:rFonts w:ascii="Calibri" w:hAnsi="Calibri" w:cs="Calibri"/>
        </w:rPr>
        <w:t>, vol. 78, no. 17, pp. 9446–9457, Sep. 2004, doi: 10.1128/JVI.78.17.9446-9457.2004.</w:t>
      </w:r>
    </w:p>
    <w:p w14:paraId="00244383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lastRenderedPageBreak/>
        <w:t>[16]</w:t>
      </w:r>
      <w:r w:rsidRPr="006D3025">
        <w:rPr>
          <w:rFonts w:ascii="Calibri" w:hAnsi="Calibri" w:cs="Calibri"/>
        </w:rPr>
        <w:tab/>
        <w:t xml:space="preserve">C. Q. Schmidt </w:t>
      </w:r>
      <w:r w:rsidRPr="006D3025">
        <w:rPr>
          <w:rFonts w:ascii="Calibri" w:hAnsi="Calibri" w:cs="Calibri"/>
          <w:i/>
          <w:iCs/>
        </w:rPr>
        <w:t>et al.</w:t>
      </w:r>
      <w:r w:rsidRPr="006D3025">
        <w:rPr>
          <w:rFonts w:ascii="Calibri" w:hAnsi="Calibri" w:cs="Calibri"/>
        </w:rPr>
        <w:t xml:space="preserve">, “A New Map of Glycosaminoglycan and C3b Binding Sites on Factor H,” </w:t>
      </w:r>
      <w:r w:rsidRPr="006D3025">
        <w:rPr>
          <w:rFonts w:ascii="Calibri" w:hAnsi="Calibri" w:cs="Calibri"/>
          <w:i/>
          <w:iCs/>
        </w:rPr>
        <w:t>J Immunol</w:t>
      </w:r>
      <w:r w:rsidRPr="006D3025">
        <w:rPr>
          <w:rFonts w:ascii="Calibri" w:hAnsi="Calibri" w:cs="Calibri"/>
        </w:rPr>
        <w:t>, vol. 181, no. 4, pp. 2610–2619, Aug. 2008, doi: 10.4049/jimmunol.181.4.2610.</w:t>
      </w:r>
    </w:p>
    <w:p w14:paraId="0A3EA314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17]</w:t>
      </w:r>
      <w:r w:rsidRPr="006D3025">
        <w:rPr>
          <w:rFonts w:ascii="Calibri" w:hAnsi="Calibri" w:cs="Calibri"/>
        </w:rPr>
        <w:tab/>
        <w:t xml:space="preserve">F. Bexborn, P. O. Andersson, H. Chen, B. Nilsson, and K. N. Ekdahl, “The tick-over theory revisited: Formation and regulation of the soluble alternative complement C3 convertase (C3(H2O)Bb),” </w:t>
      </w:r>
      <w:r w:rsidRPr="006D3025">
        <w:rPr>
          <w:rFonts w:ascii="Calibri" w:hAnsi="Calibri" w:cs="Calibri"/>
          <w:i/>
          <w:iCs/>
        </w:rPr>
        <w:t>Molecular Immunology</w:t>
      </w:r>
      <w:r w:rsidRPr="006D3025">
        <w:rPr>
          <w:rFonts w:ascii="Calibri" w:hAnsi="Calibri" w:cs="Calibri"/>
        </w:rPr>
        <w:t>, vol. 45, no. 8, pp. 2370–2379, Apr. 2008, doi: 10.1016/j.molimm.2007.11.003.</w:t>
      </w:r>
    </w:p>
    <w:p w14:paraId="2002E95F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18]</w:t>
      </w:r>
      <w:r w:rsidRPr="006D3025">
        <w:rPr>
          <w:rFonts w:ascii="Calibri" w:hAnsi="Calibri" w:cs="Calibri"/>
        </w:rPr>
        <w:tab/>
        <w:t xml:space="preserve">D. E. Hourcade, “The Role of Properdin in the Assembly of the Alternative Pathway C3 Convertases of Complement,” </w:t>
      </w:r>
      <w:r w:rsidRPr="006D3025">
        <w:rPr>
          <w:rFonts w:ascii="Calibri" w:hAnsi="Calibri" w:cs="Calibri"/>
          <w:i/>
          <w:iCs/>
        </w:rPr>
        <w:t>J. Biol. Chem.</w:t>
      </w:r>
      <w:r w:rsidRPr="006D3025">
        <w:rPr>
          <w:rFonts w:ascii="Calibri" w:hAnsi="Calibri" w:cs="Calibri"/>
        </w:rPr>
        <w:t>, vol. 281, no. 4, pp. 2128–2132, Jan. 2006, doi: 10.1074/jbc.M508928200.</w:t>
      </w:r>
    </w:p>
    <w:p w14:paraId="2ABF9EB8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19]</w:t>
      </w:r>
      <w:r w:rsidRPr="006D3025">
        <w:rPr>
          <w:rFonts w:ascii="Calibri" w:hAnsi="Calibri" w:cs="Calibri"/>
        </w:rPr>
        <w:tab/>
        <w:t xml:space="preserve">J. M. Weiler, M. R. Daha, K. F. Austen, and D. T. Fearon, “Control of the amplification convertase of complement by the plasma protein beta1H.,” </w:t>
      </w:r>
      <w:r w:rsidRPr="006D3025">
        <w:rPr>
          <w:rFonts w:ascii="Calibri" w:hAnsi="Calibri" w:cs="Calibri"/>
          <w:i/>
          <w:iCs/>
        </w:rPr>
        <w:t>Proc Natl Acad Sci U S A</w:t>
      </w:r>
      <w:r w:rsidRPr="006D3025">
        <w:rPr>
          <w:rFonts w:ascii="Calibri" w:hAnsi="Calibri" w:cs="Calibri"/>
        </w:rPr>
        <w:t>, vol. 73, no. 9, pp. 3268–3272, Sep. 1976.</w:t>
      </w:r>
    </w:p>
    <w:p w14:paraId="1438D2CC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20]</w:t>
      </w:r>
      <w:r w:rsidRPr="006D3025">
        <w:rPr>
          <w:rFonts w:ascii="Calibri" w:hAnsi="Calibri" w:cs="Calibri"/>
        </w:rPr>
        <w:tab/>
        <w:t xml:space="preserve">S. H. M. Rooijakkers </w:t>
      </w:r>
      <w:r w:rsidRPr="006D3025">
        <w:rPr>
          <w:rFonts w:ascii="Calibri" w:hAnsi="Calibri" w:cs="Calibri"/>
          <w:i/>
          <w:iCs/>
        </w:rPr>
        <w:t>et al.</w:t>
      </w:r>
      <w:r w:rsidRPr="006D3025">
        <w:rPr>
          <w:rFonts w:ascii="Calibri" w:hAnsi="Calibri" w:cs="Calibri"/>
        </w:rPr>
        <w:t xml:space="preserve">, “Structural and functional implications of the alternative complement pathway C3 convertase stabilized by a staphylococcal inhibitor,” </w:t>
      </w:r>
      <w:r w:rsidRPr="006D3025">
        <w:rPr>
          <w:rFonts w:ascii="Calibri" w:hAnsi="Calibri" w:cs="Calibri"/>
          <w:i/>
          <w:iCs/>
        </w:rPr>
        <w:t>Nat Immunol</w:t>
      </w:r>
      <w:r w:rsidRPr="006D3025">
        <w:rPr>
          <w:rFonts w:ascii="Calibri" w:hAnsi="Calibri" w:cs="Calibri"/>
        </w:rPr>
        <w:t>, vol. 10, no. 7, Art. no. 7, Jul. 2009, doi: 10.1038/ni.1756.</w:t>
      </w:r>
    </w:p>
    <w:p w14:paraId="62FBA50D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21]</w:t>
      </w:r>
      <w:r w:rsidRPr="006D3025">
        <w:rPr>
          <w:rFonts w:ascii="Calibri" w:hAnsi="Calibri" w:cs="Calibri"/>
        </w:rPr>
        <w:tab/>
        <w:t xml:space="preserve">T. Seya, V. M. Holers, and J. P. Atkinson, “Purification and functional analysis of the polymorphic variants of the C3b/C4b receptor (CR1) and comparison with H, C4b-binding protein (C4bp), and decay accelerating factor (DAF).,” </w:t>
      </w:r>
      <w:r w:rsidRPr="006D3025">
        <w:rPr>
          <w:rFonts w:ascii="Calibri" w:hAnsi="Calibri" w:cs="Calibri"/>
          <w:i/>
          <w:iCs/>
        </w:rPr>
        <w:t>J Immunol</w:t>
      </w:r>
      <w:r w:rsidRPr="006D3025">
        <w:rPr>
          <w:rFonts w:ascii="Calibri" w:hAnsi="Calibri" w:cs="Calibri"/>
        </w:rPr>
        <w:t>, vol. 135, no. 4, pp. 2661–2667, Oct. 1985.</w:t>
      </w:r>
    </w:p>
    <w:p w14:paraId="6AF7CA1C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22]</w:t>
      </w:r>
      <w:r w:rsidRPr="006D3025">
        <w:rPr>
          <w:rFonts w:ascii="Calibri" w:hAnsi="Calibri" w:cs="Calibri"/>
        </w:rPr>
        <w:tab/>
        <w:t xml:space="preserve">N. Rawal and M. K. Pangburn, “Formation of High-Affinity C5 Convertases of the Alternative Pathway of Complement,” </w:t>
      </w:r>
      <w:r w:rsidRPr="006D3025">
        <w:rPr>
          <w:rFonts w:ascii="Calibri" w:hAnsi="Calibri" w:cs="Calibri"/>
          <w:i/>
          <w:iCs/>
        </w:rPr>
        <w:t>J Immunol</w:t>
      </w:r>
      <w:r w:rsidRPr="006D3025">
        <w:rPr>
          <w:rFonts w:ascii="Calibri" w:hAnsi="Calibri" w:cs="Calibri"/>
        </w:rPr>
        <w:t>, vol. 166, no. 4, pp. 2635–2642, Feb. 2001, doi: 10.4049/jimmunol.166.4.2635.</w:t>
      </w:r>
    </w:p>
    <w:p w14:paraId="3F11895C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23]</w:t>
      </w:r>
      <w:r w:rsidRPr="006D3025">
        <w:rPr>
          <w:rFonts w:ascii="Calibri" w:hAnsi="Calibri" w:cs="Calibri"/>
        </w:rPr>
        <w:tab/>
        <w:t xml:space="preserve">E. R. Podack, G. Biesecker, W. P. Kolb, and H. J. Müller-Eberhard, “The C5b-6 Complex: Reaction with C7, C8, C9,” </w:t>
      </w:r>
      <w:r w:rsidRPr="006D3025">
        <w:rPr>
          <w:rFonts w:ascii="Calibri" w:hAnsi="Calibri" w:cs="Calibri"/>
          <w:i/>
          <w:iCs/>
        </w:rPr>
        <w:t>J Immunol</w:t>
      </w:r>
      <w:r w:rsidRPr="006D3025">
        <w:rPr>
          <w:rFonts w:ascii="Calibri" w:hAnsi="Calibri" w:cs="Calibri"/>
        </w:rPr>
        <w:t>, vol. 121, no. 2, pp. 484–490, Aug. 1978.</w:t>
      </w:r>
    </w:p>
    <w:p w14:paraId="1ECF6B8F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24]</w:t>
      </w:r>
      <w:r w:rsidRPr="006D3025">
        <w:rPr>
          <w:rFonts w:ascii="Calibri" w:hAnsi="Calibri" w:cs="Calibri"/>
        </w:rPr>
        <w:tab/>
        <w:t xml:space="preserve">C. K. N. Li and R. P. Levine, “Rate process in the final stage of complement hemolysis,” </w:t>
      </w:r>
      <w:r w:rsidRPr="006D3025">
        <w:rPr>
          <w:rFonts w:ascii="Calibri" w:hAnsi="Calibri" w:cs="Calibri"/>
          <w:i/>
          <w:iCs/>
        </w:rPr>
        <w:t>Immunochemistry</w:t>
      </w:r>
      <w:r w:rsidRPr="006D3025">
        <w:rPr>
          <w:rFonts w:ascii="Calibri" w:hAnsi="Calibri" w:cs="Calibri"/>
        </w:rPr>
        <w:t>, vol. 14, no. 6, pp. 421–428, Jun. 1977, doi: 10.1016/0019-2791(77)90167-7.</w:t>
      </w:r>
    </w:p>
    <w:p w14:paraId="165E1E53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25]</w:t>
      </w:r>
      <w:r w:rsidRPr="006D3025">
        <w:rPr>
          <w:rFonts w:ascii="Calibri" w:hAnsi="Calibri" w:cs="Calibri"/>
        </w:rPr>
        <w:tab/>
        <w:t xml:space="preserve">S. Meri </w:t>
      </w:r>
      <w:r w:rsidRPr="006D3025">
        <w:rPr>
          <w:rFonts w:ascii="Calibri" w:hAnsi="Calibri" w:cs="Calibri"/>
          <w:i/>
          <w:iCs/>
        </w:rPr>
        <w:t>et al.</w:t>
      </w:r>
      <w:r w:rsidRPr="006D3025">
        <w:rPr>
          <w:rFonts w:ascii="Calibri" w:hAnsi="Calibri" w:cs="Calibri"/>
        </w:rPr>
        <w:t xml:space="preserve">, “Human protectin (CD59), an 18,000-20,000 MW complement lysis restricting factor, inhibits C5b-8 catalysed insertion of C9 into lipid bilayers.,” </w:t>
      </w:r>
      <w:r w:rsidRPr="006D3025">
        <w:rPr>
          <w:rFonts w:ascii="Calibri" w:hAnsi="Calibri" w:cs="Calibri"/>
          <w:i/>
          <w:iCs/>
        </w:rPr>
        <w:t>Immunology</w:t>
      </w:r>
      <w:r w:rsidRPr="006D3025">
        <w:rPr>
          <w:rFonts w:ascii="Calibri" w:hAnsi="Calibri" w:cs="Calibri"/>
        </w:rPr>
        <w:t>, vol. 71, no. 1, pp. 1–9, Sep. 1990.</w:t>
      </w:r>
    </w:p>
    <w:p w14:paraId="33BE13AB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26]</w:t>
      </w:r>
      <w:r w:rsidRPr="006D3025">
        <w:rPr>
          <w:rFonts w:ascii="Calibri" w:hAnsi="Calibri" w:cs="Calibri"/>
        </w:rPr>
        <w:tab/>
        <w:t xml:space="preserve">T. Kinoshita, M. E. Medof, R. Silber, and V. Nussenzweig, “Distribution of decay-accelerating factor in the peripheral blood of normal individuals and patients with paroxysmal nocturnal hemoglobinuria.,” </w:t>
      </w:r>
      <w:r w:rsidRPr="006D3025">
        <w:rPr>
          <w:rFonts w:ascii="Calibri" w:hAnsi="Calibri" w:cs="Calibri"/>
          <w:i/>
          <w:iCs/>
        </w:rPr>
        <w:t>J Exp Med</w:t>
      </w:r>
      <w:r w:rsidRPr="006D3025">
        <w:rPr>
          <w:rFonts w:ascii="Calibri" w:hAnsi="Calibri" w:cs="Calibri"/>
        </w:rPr>
        <w:t>, vol. 162, no. 1, pp. 75–92, Jul. 1985, doi: 10.1084/jem.162.1.75.</w:t>
      </w:r>
    </w:p>
    <w:p w14:paraId="1E0565D5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27]</w:t>
      </w:r>
      <w:r w:rsidRPr="006D3025">
        <w:rPr>
          <w:rFonts w:ascii="Calibri" w:hAnsi="Calibri" w:cs="Calibri"/>
        </w:rPr>
        <w:tab/>
        <w:t xml:space="preserve">G. D. Ross </w:t>
      </w:r>
      <w:r w:rsidRPr="006D3025">
        <w:rPr>
          <w:rFonts w:ascii="Calibri" w:hAnsi="Calibri" w:cs="Calibri"/>
          <w:i/>
          <w:iCs/>
        </w:rPr>
        <w:t>et al.</w:t>
      </w:r>
      <w:r w:rsidRPr="006D3025">
        <w:rPr>
          <w:rFonts w:ascii="Calibri" w:hAnsi="Calibri" w:cs="Calibri"/>
        </w:rPr>
        <w:t xml:space="preserve">, “Disease-associated loss of erythrocyte complement receptors (CR1, C3b receptors) in patients with systemic lupus erythematosus and other diseases involving autoantibodies and/or complement activation.,” </w:t>
      </w:r>
      <w:r w:rsidRPr="006D3025">
        <w:rPr>
          <w:rFonts w:ascii="Calibri" w:hAnsi="Calibri" w:cs="Calibri"/>
          <w:i/>
          <w:iCs/>
        </w:rPr>
        <w:t>J Immunol</w:t>
      </w:r>
      <w:r w:rsidRPr="006D3025">
        <w:rPr>
          <w:rFonts w:ascii="Calibri" w:hAnsi="Calibri" w:cs="Calibri"/>
        </w:rPr>
        <w:t>, vol. 135, no. 3, pp. 2005–2014, Sep. 1985.</w:t>
      </w:r>
    </w:p>
    <w:p w14:paraId="502066A2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28]</w:t>
      </w:r>
      <w:r w:rsidRPr="006D3025">
        <w:rPr>
          <w:rFonts w:ascii="Calibri" w:hAnsi="Calibri" w:cs="Calibri"/>
        </w:rPr>
        <w:tab/>
        <w:t xml:space="preserve">A. J. Sliwinski and N. J. Zvaifler, “Decreased synthesis of the third component of complement (C3) in hypocomplementenic systemic lupus erythematosus,” </w:t>
      </w:r>
      <w:r w:rsidRPr="006D3025">
        <w:rPr>
          <w:rFonts w:ascii="Calibri" w:hAnsi="Calibri" w:cs="Calibri"/>
          <w:i/>
          <w:iCs/>
        </w:rPr>
        <w:t>Clin Exp Immunol</w:t>
      </w:r>
      <w:r w:rsidRPr="006D3025">
        <w:rPr>
          <w:rFonts w:ascii="Calibri" w:hAnsi="Calibri" w:cs="Calibri"/>
        </w:rPr>
        <w:t>, vol. 11, no. 1, pp. 21–29, May 1972.</w:t>
      </w:r>
    </w:p>
    <w:p w14:paraId="060E2EEB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29]</w:t>
      </w:r>
      <w:r w:rsidRPr="006D3025">
        <w:rPr>
          <w:rFonts w:ascii="Calibri" w:hAnsi="Calibri" w:cs="Calibri"/>
        </w:rPr>
        <w:tab/>
        <w:t xml:space="preserve">C. B. Carpenter, S. Ruddy, I. H. Shehadeh, H. J. Müller-Eberhard, J. P. Merrill, and K. F. Austen, “Complement metabolism in man: hypercatabolism of the fourth (C4) and third (C3) components in patients with renal allograft rejection and hereditary angioedema (HAE),” </w:t>
      </w:r>
      <w:r w:rsidRPr="006D3025">
        <w:rPr>
          <w:rFonts w:ascii="Calibri" w:hAnsi="Calibri" w:cs="Calibri"/>
          <w:i/>
          <w:iCs/>
        </w:rPr>
        <w:t>J Clin Invest</w:t>
      </w:r>
      <w:r w:rsidRPr="006D3025">
        <w:rPr>
          <w:rFonts w:ascii="Calibri" w:hAnsi="Calibri" w:cs="Calibri"/>
        </w:rPr>
        <w:t>, vol. 48, no. 8, pp. 1495–1505, Aug. 1969.</w:t>
      </w:r>
    </w:p>
    <w:p w14:paraId="692AAD95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30]</w:t>
      </w:r>
      <w:r w:rsidRPr="006D3025">
        <w:rPr>
          <w:rFonts w:ascii="Calibri" w:hAnsi="Calibri" w:cs="Calibri"/>
        </w:rPr>
        <w:tab/>
        <w:t xml:space="preserve">C. A. Alper and F. S. Rosen, “Metabolism of radiolabelled complement proteins in health and disease,” </w:t>
      </w:r>
      <w:r w:rsidRPr="006D3025">
        <w:rPr>
          <w:rFonts w:ascii="Calibri" w:hAnsi="Calibri" w:cs="Calibri"/>
          <w:i/>
          <w:iCs/>
        </w:rPr>
        <w:t>SpringerLink</w:t>
      </w:r>
      <w:r w:rsidRPr="006D3025">
        <w:rPr>
          <w:rFonts w:ascii="Calibri" w:hAnsi="Calibri" w:cs="Calibri"/>
        </w:rPr>
        <w:t>, pp. 195–220, 1984, doi: 10.1007/978-1-349-06680-3_10.</w:t>
      </w:r>
    </w:p>
    <w:p w14:paraId="25522085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31]</w:t>
      </w:r>
      <w:r w:rsidRPr="006D3025">
        <w:rPr>
          <w:rFonts w:ascii="Calibri" w:hAnsi="Calibri" w:cs="Calibri"/>
        </w:rPr>
        <w:tab/>
        <w:t xml:space="preserve">J. Schaller, S. Gerber, U. Kaempfer, S. Lejon, and C. Trachsel, </w:t>
      </w:r>
      <w:r w:rsidRPr="006D3025">
        <w:rPr>
          <w:rFonts w:ascii="Calibri" w:hAnsi="Calibri" w:cs="Calibri"/>
          <w:i/>
          <w:iCs/>
        </w:rPr>
        <w:t>Human Blood Plasma Proteins: Structure and Function</w:t>
      </w:r>
      <w:r w:rsidRPr="006D3025">
        <w:rPr>
          <w:rFonts w:ascii="Calibri" w:hAnsi="Calibri" w:cs="Calibri"/>
        </w:rPr>
        <w:t>. John Wiley &amp; Sons, 2008.</w:t>
      </w:r>
    </w:p>
    <w:p w14:paraId="5AB65DAA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32]</w:t>
      </w:r>
      <w:r w:rsidRPr="006D3025">
        <w:rPr>
          <w:rFonts w:ascii="Calibri" w:hAnsi="Calibri" w:cs="Calibri"/>
        </w:rPr>
        <w:tab/>
        <w:t xml:space="preserve">M. Pascual, G. Steiger, J. Estreicher, K. Macon, J. E. Volanakis, and J. A. Schifferli, “Metabolism of complement factor D in renal failure,” </w:t>
      </w:r>
      <w:r w:rsidRPr="006D3025">
        <w:rPr>
          <w:rFonts w:ascii="Calibri" w:hAnsi="Calibri" w:cs="Calibri"/>
          <w:i/>
          <w:iCs/>
        </w:rPr>
        <w:t>Kidney International</w:t>
      </w:r>
      <w:r w:rsidRPr="006D3025">
        <w:rPr>
          <w:rFonts w:ascii="Calibri" w:hAnsi="Calibri" w:cs="Calibri"/>
        </w:rPr>
        <w:t>, vol. 34, no. 4, pp. 529–536, Oct. 1988, doi: 10.1038/ki.1988.214.</w:t>
      </w:r>
    </w:p>
    <w:p w14:paraId="21342A50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lastRenderedPageBreak/>
        <w:t>[33]</w:t>
      </w:r>
      <w:r w:rsidRPr="006D3025">
        <w:rPr>
          <w:rFonts w:ascii="Calibri" w:hAnsi="Calibri" w:cs="Calibri"/>
        </w:rPr>
        <w:tab/>
        <w:t xml:space="preserve">C. Licht </w:t>
      </w:r>
      <w:r w:rsidRPr="006D3025">
        <w:rPr>
          <w:rFonts w:ascii="Calibri" w:hAnsi="Calibri" w:cs="Calibri"/>
          <w:i/>
          <w:iCs/>
        </w:rPr>
        <w:t>et al.</w:t>
      </w:r>
      <w:r w:rsidRPr="006D3025">
        <w:rPr>
          <w:rFonts w:ascii="Calibri" w:hAnsi="Calibri" w:cs="Calibri"/>
        </w:rPr>
        <w:t xml:space="preserve">, “Successful plasma therapy for atypical hemolytic uremic syndrome caused by factor H deficiency owing to a novel mutation in the complement cofactor protein domain 15,” </w:t>
      </w:r>
      <w:r w:rsidRPr="006D3025">
        <w:rPr>
          <w:rFonts w:ascii="Calibri" w:hAnsi="Calibri" w:cs="Calibri"/>
          <w:i/>
          <w:iCs/>
        </w:rPr>
        <w:t>American Journal of Kidney Diseases</w:t>
      </w:r>
      <w:r w:rsidRPr="006D3025">
        <w:rPr>
          <w:rFonts w:ascii="Calibri" w:hAnsi="Calibri" w:cs="Calibri"/>
        </w:rPr>
        <w:t>, vol. 45, no. 2, pp. 415–421, Feb. 2005, doi: 10.1053/j.ajkd.2004.10.018.</w:t>
      </w:r>
    </w:p>
    <w:p w14:paraId="6947F396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34]</w:t>
      </w:r>
      <w:r w:rsidRPr="006D3025">
        <w:rPr>
          <w:rFonts w:ascii="Calibri" w:hAnsi="Calibri" w:cs="Calibri"/>
        </w:rPr>
        <w:tab/>
        <w:t xml:space="preserve">J. Møller Rasmussen </w:t>
      </w:r>
      <w:r w:rsidRPr="006D3025">
        <w:rPr>
          <w:rFonts w:ascii="Calibri" w:hAnsi="Calibri" w:cs="Calibri"/>
          <w:i/>
          <w:iCs/>
        </w:rPr>
        <w:t>et al.</w:t>
      </w:r>
      <w:r w:rsidRPr="006D3025">
        <w:rPr>
          <w:rFonts w:ascii="Calibri" w:hAnsi="Calibri" w:cs="Calibri"/>
        </w:rPr>
        <w:t xml:space="preserve">, “Three cases of factor I deficiency: the effect of treatment with plasma.,” </w:t>
      </w:r>
      <w:r w:rsidRPr="006D3025">
        <w:rPr>
          <w:rFonts w:ascii="Calibri" w:hAnsi="Calibri" w:cs="Calibri"/>
          <w:i/>
          <w:iCs/>
        </w:rPr>
        <w:t>Clin Exp Immunol</w:t>
      </w:r>
      <w:r w:rsidRPr="006D3025">
        <w:rPr>
          <w:rFonts w:ascii="Calibri" w:hAnsi="Calibri" w:cs="Calibri"/>
        </w:rPr>
        <w:t>, vol. 74, no. 1, pp. 131–136, Oct. 1988.</w:t>
      </w:r>
    </w:p>
    <w:p w14:paraId="0858A7FF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35]</w:t>
      </w:r>
      <w:r w:rsidRPr="006D3025">
        <w:rPr>
          <w:rFonts w:ascii="Calibri" w:hAnsi="Calibri" w:cs="Calibri"/>
        </w:rPr>
        <w:tab/>
        <w:t xml:space="preserve">J. D. Greenstein, P. W. Peake, and J. A. Charlesworth, “The kinetics and distribution of C9 and SC5b-9 in vivo: effects of complement activation,” </w:t>
      </w:r>
      <w:r w:rsidRPr="006D3025">
        <w:rPr>
          <w:rFonts w:ascii="Calibri" w:hAnsi="Calibri" w:cs="Calibri"/>
          <w:i/>
          <w:iCs/>
        </w:rPr>
        <w:t>Clinical &amp; Experimental Immunology</w:t>
      </w:r>
      <w:r w:rsidRPr="006D3025">
        <w:rPr>
          <w:rFonts w:ascii="Calibri" w:hAnsi="Calibri" w:cs="Calibri"/>
        </w:rPr>
        <w:t>, vol. 100, no. 1, pp. 40–46, Apr. 1995, doi: 10.1111/j.1365-2249.1995.tb03601.x.</w:t>
      </w:r>
    </w:p>
    <w:p w14:paraId="4C31A7B2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36]</w:t>
      </w:r>
      <w:r w:rsidRPr="006D3025">
        <w:rPr>
          <w:rFonts w:ascii="Calibri" w:hAnsi="Calibri" w:cs="Calibri"/>
        </w:rPr>
        <w:tab/>
        <w:t xml:space="preserve">N. R. Cooper and H. J. Müller-Eberhard, “The Reaction Mechanism of Human C5 in Immune Hemolysis,” </w:t>
      </w:r>
      <w:r w:rsidRPr="006D3025">
        <w:rPr>
          <w:rFonts w:ascii="Calibri" w:hAnsi="Calibri" w:cs="Calibri"/>
          <w:i/>
          <w:iCs/>
        </w:rPr>
        <w:t>J Exp Med</w:t>
      </w:r>
      <w:r w:rsidRPr="006D3025">
        <w:rPr>
          <w:rFonts w:ascii="Calibri" w:hAnsi="Calibri" w:cs="Calibri"/>
        </w:rPr>
        <w:t>, vol. 132, no. 4, pp. 775–793, Oct. 1970.</w:t>
      </w:r>
    </w:p>
    <w:p w14:paraId="27FB2B23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37]</w:t>
      </w:r>
      <w:r w:rsidRPr="006D3025">
        <w:rPr>
          <w:rFonts w:ascii="Calibri" w:hAnsi="Calibri" w:cs="Calibri"/>
        </w:rPr>
        <w:tab/>
        <w:t xml:space="preserve">T. E. Mollnes, T. S. Jokiranta, L. Truedsson, B. Nilsson, S. Rodriguez de Cordoba, and M. Kirschfink, “Complement analysis in the 21st century,” </w:t>
      </w:r>
      <w:r w:rsidRPr="006D3025">
        <w:rPr>
          <w:rFonts w:ascii="Calibri" w:hAnsi="Calibri" w:cs="Calibri"/>
          <w:i/>
          <w:iCs/>
        </w:rPr>
        <w:t>Molecular Immunology</w:t>
      </w:r>
      <w:r w:rsidRPr="006D3025">
        <w:rPr>
          <w:rFonts w:ascii="Calibri" w:hAnsi="Calibri" w:cs="Calibri"/>
        </w:rPr>
        <w:t>, vol. 44, no. 16, pp. 3838–3849, Sep. 2007, doi: 10.1016/j.molimm.2007.06.150.</w:t>
      </w:r>
    </w:p>
    <w:p w14:paraId="69B29E87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38]</w:t>
      </w:r>
      <w:r w:rsidRPr="006D3025">
        <w:rPr>
          <w:rFonts w:ascii="Calibri" w:hAnsi="Calibri" w:cs="Calibri"/>
        </w:rPr>
        <w:tab/>
        <w:t xml:space="preserve">M. Oppermann and O. Götze, “Plasma clearance of the human C5a anaphylatoxin by binding to leucocyte C5a receptors,” </w:t>
      </w:r>
      <w:r w:rsidRPr="006D3025">
        <w:rPr>
          <w:rFonts w:ascii="Calibri" w:hAnsi="Calibri" w:cs="Calibri"/>
          <w:i/>
          <w:iCs/>
        </w:rPr>
        <w:t>Immunology</w:t>
      </w:r>
      <w:r w:rsidRPr="006D3025">
        <w:rPr>
          <w:rFonts w:ascii="Calibri" w:hAnsi="Calibri" w:cs="Calibri"/>
        </w:rPr>
        <w:t>, vol. 82, no. 4, pp. 516–521, Aug. 1994.</w:t>
      </w:r>
    </w:p>
    <w:p w14:paraId="04787F75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39]</w:t>
      </w:r>
      <w:r w:rsidRPr="006D3025">
        <w:rPr>
          <w:rFonts w:ascii="Calibri" w:hAnsi="Calibri" w:cs="Calibri"/>
        </w:rPr>
        <w:tab/>
        <w:t xml:space="preserve">M. Oppermann and O. Götze, “Characterization of physiologic breakdown products of the complement fragment Ba,” </w:t>
      </w:r>
      <w:r w:rsidRPr="006D3025">
        <w:rPr>
          <w:rFonts w:ascii="Calibri" w:hAnsi="Calibri" w:cs="Calibri"/>
          <w:i/>
          <w:iCs/>
        </w:rPr>
        <w:t>Molecular Immunology</w:t>
      </w:r>
      <w:r w:rsidRPr="006D3025">
        <w:rPr>
          <w:rFonts w:ascii="Calibri" w:hAnsi="Calibri" w:cs="Calibri"/>
        </w:rPr>
        <w:t>, vol. 31, no. 4, pp. 307–314, Mar. 1994, doi: 10.1016/0161-5890(94)90128-7.</w:t>
      </w:r>
    </w:p>
    <w:p w14:paraId="1DBE59E3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40]</w:t>
      </w:r>
      <w:r w:rsidRPr="006D3025">
        <w:rPr>
          <w:rFonts w:ascii="Calibri" w:hAnsi="Calibri" w:cs="Calibri"/>
        </w:rPr>
        <w:tab/>
        <w:t xml:space="preserve">E. Sim, A. B. Wood, L.-M. Hsiung, and R. B. Sim, “Pattern of degradation of human complement fragment, C3b,” </w:t>
      </w:r>
      <w:r w:rsidRPr="006D3025">
        <w:rPr>
          <w:rFonts w:ascii="Calibri" w:hAnsi="Calibri" w:cs="Calibri"/>
          <w:i/>
          <w:iCs/>
        </w:rPr>
        <w:t>FEBS Letters</w:t>
      </w:r>
      <w:r w:rsidRPr="006D3025">
        <w:rPr>
          <w:rFonts w:ascii="Calibri" w:hAnsi="Calibri" w:cs="Calibri"/>
        </w:rPr>
        <w:t>, vol. 132, no. 1, pp. 55–60, 1981, doi: 10.1016/0014-5793(81)80426-7.</w:t>
      </w:r>
    </w:p>
    <w:p w14:paraId="2A8B1DA7" w14:textId="77777777" w:rsidR="006D3025" w:rsidRPr="006D3025" w:rsidRDefault="006D3025" w:rsidP="006D3025">
      <w:pPr>
        <w:pStyle w:val="Bibliography"/>
        <w:rPr>
          <w:rFonts w:ascii="Calibri" w:hAnsi="Calibri" w:cs="Calibri"/>
        </w:rPr>
      </w:pPr>
      <w:r w:rsidRPr="006D3025">
        <w:rPr>
          <w:rFonts w:ascii="Calibri" w:hAnsi="Calibri" w:cs="Calibri"/>
        </w:rPr>
        <w:t>[41]</w:t>
      </w:r>
      <w:r w:rsidRPr="006D3025">
        <w:rPr>
          <w:rFonts w:ascii="Calibri" w:hAnsi="Calibri" w:cs="Calibri"/>
        </w:rPr>
        <w:tab/>
        <w:t xml:space="preserve">K. Iida, R. Mornaghi, and V. Nussenzweig, “Complement receptor (CR1) deficiency in erythrocytes from patients with systemic lupus erythematosus.,” </w:t>
      </w:r>
      <w:r w:rsidRPr="006D3025">
        <w:rPr>
          <w:rFonts w:ascii="Calibri" w:hAnsi="Calibri" w:cs="Calibri"/>
          <w:i/>
          <w:iCs/>
        </w:rPr>
        <w:t>J Exp Med</w:t>
      </w:r>
      <w:r w:rsidRPr="006D3025">
        <w:rPr>
          <w:rFonts w:ascii="Calibri" w:hAnsi="Calibri" w:cs="Calibri"/>
        </w:rPr>
        <w:t>, vol. 155, no. 5, pp. 1427–1438, May 1982, doi: 10.1084/jem.155.5.1427.</w:t>
      </w:r>
    </w:p>
    <w:p w14:paraId="744F4B63" w14:textId="231DA187" w:rsidR="00521AC6" w:rsidRDefault="00521AC6" w:rsidP="00C2496A">
      <w:r>
        <w:fldChar w:fldCharType="end"/>
      </w:r>
    </w:p>
    <w:p w14:paraId="1D9BE48E" w14:textId="77777777" w:rsidR="00521AC6" w:rsidRDefault="00521AC6" w:rsidP="00C2496A"/>
    <w:p w14:paraId="3AF0F357" w14:textId="77777777" w:rsidR="00BE5E68" w:rsidRDefault="00BE5E68" w:rsidP="00C2496A"/>
    <w:p w14:paraId="103E943C" w14:textId="77777777" w:rsidR="00F2100B" w:rsidRPr="00C2496A" w:rsidRDefault="00F2100B" w:rsidP="00C2496A"/>
    <w:sectPr w:rsidR="00F2100B" w:rsidRPr="00C24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96A"/>
    <w:rsid w:val="000B1E15"/>
    <w:rsid w:val="000B2FE7"/>
    <w:rsid w:val="000E2AA7"/>
    <w:rsid w:val="001049E7"/>
    <w:rsid w:val="0013449F"/>
    <w:rsid w:val="00154A5B"/>
    <w:rsid w:val="001E5FA9"/>
    <w:rsid w:val="002169C1"/>
    <w:rsid w:val="00250FBB"/>
    <w:rsid w:val="00271F6F"/>
    <w:rsid w:val="002A2353"/>
    <w:rsid w:val="002B0682"/>
    <w:rsid w:val="002B61B1"/>
    <w:rsid w:val="002F2352"/>
    <w:rsid w:val="00334AC5"/>
    <w:rsid w:val="003639BC"/>
    <w:rsid w:val="003644CD"/>
    <w:rsid w:val="003B526B"/>
    <w:rsid w:val="00422487"/>
    <w:rsid w:val="00473E10"/>
    <w:rsid w:val="00496BB7"/>
    <w:rsid w:val="004D09FF"/>
    <w:rsid w:val="004D295D"/>
    <w:rsid w:val="004E5040"/>
    <w:rsid w:val="004F4152"/>
    <w:rsid w:val="00521AC6"/>
    <w:rsid w:val="00567A4C"/>
    <w:rsid w:val="006552BD"/>
    <w:rsid w:val="0069107F"/>
    <w:rsid w:val="00695BF8"/>
    <w:rsid w:val="006A1636"/>
    <w:rsid w:val="006D3025"/>
    <w:rsid w:val="006E444D"/>
    <w:rsid w:val="00721377"/>
    <w:rsid w:val="007D0D66"/>
    <w:rsid w:val="007F50EB"/>
    <w:rsid w:val="0080516B"/>
    <w:rsid w:val="008711BD"/>
    <w:rsid w:val="0088009D"/>
    <w:rsid w:val="008C20C0"/>
    <w:rsid w:val="008F06C6"/>
    <w:rsid w:val="009750B4"/>
    <w:rsid w:val="00987F43"/>
    <w:rsid w:val="00995C4A"/>
    <w:rsid w:val="009A3DF2"/>
    <w:rsid w:val="009B36DF"/>
    <w:rsid w:val="009E1808"/>
    <w:rsid w:val="009F3946"/>
    <w:rsid w:val="00A3522B"/>
    <w:rsid w:val="00A91E3C"/>
    <w:rsid w:val="00AB5DCB"/>
    <w:rsid w:val="00AD58DA"/>
    <w:rsid w:val="00AE257E"/>
    <w:rsid w:val="00B173B7"/>
    <w:rsid w:val="00B978FF"/>
    <w:rsid w:val="00BE5E68"/>
    <w:rsid w:val="00C11E10"/>
    <w:rsid w:val="00C1382F"/>
    <w:rsid w:val="00C2496A"/>
    <w:rsid w:val="00C64597"/>
    <w:rsid w:val="00C8002F"/>
    <w:rsid w:val="00C81481"/>
    <w:rsid w:val="00C91E26"/>
    <w:rsid w:val="00C96AF5"/>
    <w:rsid w:val="00CC1710"/>
    <w:rsid w:val="00CE4A70"/>
    <w:rsid w:val="00D326B8"/>
    <w:rsid w:val="00D51C2A"/>
    <w:rsid w:val="00D552FE"/>
    <w:rsid w:val="00D81A22"/>
    <w:rsid w:val="00E30EB2"/>
    <w:rsid w:val="00E55700"/>
    <w:rsid w:val="00F2100B"/>
    <w:rsid w:val="00F41F60"/>
    <w:rsid w:val="00F541FA"/>
    <w:rsid w:val="00F57EC6"/>
    <w:rsid w:val="00FB2419"/>
    <w:rsid w:val="00FE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23AB4"/>
  <w15:chartTrackingRefBased/>
  <w15:docId w15:val="{22FC4794-9D03-4451-B948-D77E163F0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521AC6"/>
    <w:pPr>
      <w:tabs>
        <w:tab w:val="left" w:pos="384"/>
      </w:tabs>
      <w:spacing w:after="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29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9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0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819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3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30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4BC6DF68C5A244A13FDA4252EDAF8F" ma:contentTypeVersion="10" ma:contentTypeDescription="Create a new document." ma:contentTypeScope="" ma:versionID="96094c7cbccf234c75e3638850c80958">
  <xsd:schema xmlns:xsd="http://www.w3.org/2001/XMLSchema" xmlns:xs="http://www.w3.org/2001/XMLSchema" xmlns:p="http://schemas.microsoft.com/office/2006/metadata/properties" xmlns:ns3="c24a5abd-cd1f-4f68-9403-85a437ee3089" targetNamespace="http://schemas.microsoft.com/office/2006/metadata/properties" ma:root="true" ma:fieldsID="b353d7b9d5246bd2dc13815f122a9229" ns3:_="">
    <xsd:import namespace="c24a5abd-cd1f-4f68-9403-85a437ee30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4a5abd-cd1f-4f68-9403-85a437ee30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8BDA7B-AD71-49F1-9750-52DF30D023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639A754-09AA-4394-82EF-56B26E008D9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39E679D-6C74-403C-9758-A0E35C09C7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4a5abd-cd1f-4f68-9403-85a437ee30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9</TotalTime>
  <Pages>3</Pages>
  <Words>1402</Words>
  <Characters>799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leena Bansal</dc:creator>
  <cp:keywords/>
  <dc:description/>
  <cp:lastModifiedBy>Loveleena Bansal</cp:lastModifiedBy>
  <cp:revision>77</cp:revision>
  <dcterms:created xsi:type="dcterms:W3CDTF">2020-04-10T20:45:00Z</dcterms:created>
  <dcterms:modified xsi:type="dcterms:W3CDTF">2022-01-14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4BC6DF68C5A244A13FDA4252EDAF8F</vt:lpwstr>
  </property>
  <property fmtid="{D5CDD505-2E9C-101B-9397-08002B2CF9AE}" pid="3" name="ZOTERO_PREF_1">
    <vt:lpwstr>&lt;data data-version="3" zotero-version="5.0.93"&gt;&lt;session id="U66cit0v"/&gt;&lt;style id="http://www.zotero.org/styles/ieee" locale="en-US" hasBibliography="1" bibliographyStyleHasBeenSet="1"/&gt;&lt;prefs&gt;&lt;pref name="fieldType" value="Field"/&gt;&lt;/prefs&gt;&lt;/data&gt;</vt:lpwstr>
  </property>
</Properties>
</file>